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353DF" w14:textId="3977D9C7" w:rsidR="005949CD" w:rsidRPr="00165D3A" w:rsidRDefault="005949CD" w:rsidP="00165D3A">
      <w:pPr>
        <w:rPr>
          <w:rFonts w:ascii="Times New Roman" w:hAnsi="Times New Roman" w:cs="Times New Roman"/>
          <w:b/>
          <w:bCs/>
          <w:lang w:val="it-IT"/>
        </w:rPr>
      </w:pPr>
    </w:p>
    <w:tbl>
      <w:tblPr>
        <w:tblpPr w:leftFromText="180" w:rightFromText="180" w:vertAnchor="text" w:horzAnchor="margin" w:tblpY="929"/>
        <w:tblW w:w="1045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02"/>
        <w:gridCol w:w="451"/>
        <w:gridCol w:w="975"/>
        <w:gridCol w:w="71"/>
        <w:gridCol w:w="1001"/>
        <w:gridCol w:w="691"/>
        <w:gridCol w:w="538"/>
        <w:gridCol w:w="615"/>
        <w:gridCol w:w="238"/>
        <w:gridCol w:w="1289"/>
        <w:gridCol w:w="1097"/>
        <w:gridCol w:w="508"/>
        <w:gridCol w:w="663"/>
        <w:gridCol w:w="274"/>
        <w:gridCol w:w="419"/>
        <w:gridCol w:w="718"/>
      </w:tblGrid>
      <w:tr w:rsidR="00165D3A" w:rsidRPr="00262DF7" w14:paraId="15415853" w14:textId="77777777" w:rsidTr="002D6DB9">
        <w:trPr>
          <w:trHeight w:val="319"/>
        </w:trPr>
        <w:tc>
          <w:tcPr>
            <w:tcW w:w="902" w:type="dxa"/>
            <w:vMerge w:val="restart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bottom"/>
            <w:hideMark/>
          </w:tcPr>
          <w:p w14:paraId="10F45DAB" w14:textId="77777777" w:rsidR="00165D3A" w:rsidRPr="00262DF7" w:rsidRDefault="00165D3A" w:rsidP="002D6DB9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262DF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ICP Thresholds</w:t>
            </w:r>
          </w:p>
        </w:tc>
        <w:tc>
          <w:tcPr>
            <w:tcW w:w="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bottom"/>
            <w:hideMark/>
          </w:tcPr>
          <w:p w14:paraId="09BA3075" w14:textId="77777777" w:rsidR="00165D3A" w:rsidRPr="00262DF7" w:rsidRDefault="00165D3A" w:rsidP="002D6DB9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2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bottom"/>
            <w:hideMark/>
          </w:tcPr>
          <w:p w14:paraId="46E1A8FB" w14:textId="77459499" w:rsidR="00165D3A" w:rsidRPr="00262DF7" w:rsidRDefault="00165D3A" w:rsidP="002D6DB9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262DF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                             </w:t>
            </w:r>
            <w:proofErr w:type="spellStart"/>
            <w:r w:rsidRPr="00262DF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ICPi</w:t>
            </w:r>
            <w:proofErr w:type="spellEnd"/>
            <w:r w:rsidRPr="00262DF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- N of measurements (%)</w:t>
            </w:r>
          </w:p>
        </w:tc>
        <w:tc>
          <w:tcPr>
            <w:tcW w:w="58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bottom"/>
            <w:hideMark/>
          </w:tcPr>
          <w:p w14:paraId="5A1C9307" w14:textId="3DE36B67" w:rsidR="00165D3A" w:rsidRPr="00262DF7" w:rsidRDefault="00165D3A" w:rsidP="002D6DB9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262DF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                                                                  </w:t>
            </w:r>
            <w:proofErr w:type="spellStart"/>
            <w:r w:rsidRPr="00262DF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ICPtcd</w:t>
            </w:r>
            <w:proofErr w:type="spellEnd"/>
            <w:r w:rsidRPr="00262DF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 xml:space="preserve"> - N of measurements (%)</w:t>
            </w:r>
          </w:p>
        </w:tc>
      </w:tr>
      <w:tr w:rsidR="00165D3A" w:rsidRPr="00262DF7" w14:paraId="149A72BB" w14:textId="77777777" w:rsidTr="002D6DB9">
        <w:trPr>
          <w:gridAfter w:val="1"/>
          <w:wAfter w:w="718" w:type="dxa"/>
          <w:trHeight w:val="199"/>
        </w:trPr>
        <w:tc>
          <w:tcPr>
            <w:tcW w:w="902" w:type="dxa"/>
            <w:vMerge/>
            <w:tcBorders>
              <w:top w:val="nil"/>
              <w:left w:val="nil"/>
              <w:bottom w:val="single" w:sz="8" w:space="0" w:color="4472C4"/>
              <w:right w:val="nil"/>
            </w:tcBorders>
            <w:vAlign w:val="center"/>
            <w:hideMark/>
          </w:tcPr>
          <w:p w14:paraId="06E62765" w14:textId="77777777" w:rsidR="00165D3A" w:rsidRPr="00262DF7" w:rsidRDefault="00165D3A" w:rsidP="002D6DB9">
            <w:pPr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46820CDB" w14:textId="77777777" w:rsidR="00165D3A" w:rsidRPr="00262DF7" w:rsidRDefault="00165D3A" w:rsidP="002D6DB9">
            <w:pPr>
              <w:ind w:right="-428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06340C1F" w14:textId="77777777" w:rsidR="00165D3A" w:rsidRPr="00262DF7" w:rsidRDefault="00165D3A" w:rsidP="002D6DB9">
            <w:pPr>
              <w:ind w:left="-335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262DF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Time 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15C1BD95" w14:textId="77777777" w:rsidR="00165D3A" w:rsidRPr="00262DF7" w:rsidRDefault="00165D3A" w:rsidP="002D6DB9">
            <w:pPr>
              <w:ind w:left="-335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262DF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it-IT" w:eastAsia="en-GB"/>
              </w:rPr>
              <w:t xml:space="preserve">          </w:t>
            </w:r>
            <w:r w:rsidRPr="00262DF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Time 2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4492B912" w14:textId="77777777" w:rsidR="00165D3A" w:rsidRPr="00262DF7" w:rsidRDefault="00165D3A" w:rsidP="002D6DB9">
            <w:pPr>
              <w:ind w:left="-413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262DF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it-IT" w:eastAsia="en-GB"/>
              </w:rPr>
              <w:t xml:space="preserve">          </w:t>
            </w:r>
            <w:r w:rsidRPr="00262DF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Time 3</w:t>
            </w:r>
          </w:p>
        </w:tc>
        <w:tc>
          <w:tcPr>
            <w:tcW w:w="853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4BD2CD5E" w14:textId="77777777" w:rsidR="00165D3A" w:rsidRPr="00262DF7" w:rsidRDefault="00165D3A" w:rsidP="002D6DB9">
            <w:pPr>
              <w:ind w:left="-492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262DF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it-IT" w:eastAsia="en-GB"/>
              </w:rPr>
              <w:t xml:space="preserve">    </w:t>
            </w:r>
            <w:r w:rsidRPr="00262DF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Overall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711D6337" w14:textId="77777777" w:rsidR="00165D3A" w:rsidRPr="00262DF7" w:rsidRDefault="00165D3A" w:rsidP="002D6DB9">
            <w:pPr>
              <w:ind w:left="-496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val="it-IT" w:eastAsia="en-GB"/>
              </w:rPr>
            </w:pPr>
            <w:r w:rsidRPr="00262DF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it-IT" w:eastAsia="en-GB"/>
              </w:rPr>
              <w:t xml:space="preserve">                 </w:t>
            </w:r>
            <w:r w:rsidRPr="00262DF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Time 1</w:t>
            </w:r>
            <w:r w:rsidRPr="00262DF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it-IT" w:eastAsia="en-GB"/>
              </w:rPr>
              <w:t xml:space="preserve"> 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0F742D8B" w14:textId="77777777" w:rsidR="00165D3A" w:rsidRPr="00262DF7" w:rsidRDefault="00165D3A" w:rsidP="002D6DB9">
            <w:pPr>
              <w:ind w:left="-228" w:right="-56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262DF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it-IT" w:eastAsia="en-GB"/>
              </w:rPr>
              <w:t xml:space="preserve"> </w:t>
            </w:r>
            <w:r w:rsidRPr="00262DF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Time 2</w:t>
            </w:r>
          </w:p>
        </w:tc>
        <w:tc>
          <w:tcPr>
            <w:tcW w:w="1171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7703EB02" w14:textId="77777777" w:rsidR="00165D3A" w:rsidRPr="00262DF7" w:rsidRDefault="00165D3A" w:rsidP="002D6DB9">
            <w:pPr>
              <w:ind w:left="93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262DF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it-IT" w:eastAsia="en-GB"/>
              </w:rPr>
              <w:t xml:space="preserve">         </w:t>
            </w:r>
            <w:r w:rsidRPr="00262DF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Time 3</w:t>
            </w:r>
          </w:p>
        </w:tc>
        <w:tc>
          <w:tcPr>
            <w:tcW w:w="693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6C5BB0CC" w14:textId="77777777" w:rsidR="00165D3A" w:rsidRPr="00262DF7" w:rsidRDefault="00165D3A" w:rsidP="002D6DB9">
            <w:pPr>
              <w:ind w:left="-276" w:right="-125"/>
              <w:jc w:val="right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262DF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it-IT" w:eastAsia="en-GB"/>
              </w:rPr>
              <w:t xml:space="preserve">       </w:t>
            </w:r>
            <w:r w:rsidRPr="00262DF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eastAsia="en-GB"/>
              </w:rPr>
              <w:t>Overall</w:t>
            </w:r>
            <w:r w:rsidRPr="00262DF7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6"/>
                <w:szCs w:val="16"/>
                <w:lang w:val="it-IT" w:eastAsia="en-GB"/>
              </w:rPr>
              <w:t xml:space="preserve">                  </w:t>
            </w:r>
          </w:p>
        </w:tc>
      </w:tr>
      <w:tr w:rsidR="00165D3A" w:rsidRPr="00262DF7" w14:paraId="08B1DEF2" w14:textId="77777777" w:rsidTr="002D6DB9">
        <w:trPr>
          <w:trHeight w:val="319"/>
        </w:trPr>
        <w:tc>
          <w:tcPr>
            <w:tcW w:w="902" w:type="dxa"/>
            <w:vMerge w:val="restart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FFFFFF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043023B7" w14:textId="77777777" w:rsidR="00165D3A" w:rsidRPr="00262DF7" w:rsidRDefault="00165D3A" w:rsidP="002D6DB9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GB"/>
              </w:rPr>
              <w:t>20 mmHg</w:t>
            </w:r>
          </w:p>
        </w:tc>
        <w:tc>
          <w:tcPr>
            <w:tcW w:w="451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45D6C44D" w14:textId="5E1551CC" w:rsidR="00165D3A" w:rsidRPr="003C56B4" w:rsidRDefault="003C56B4" w:rsidP="002D6DB9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en-GB"/>
              </w:rPr>
            </w:pPr>
            <w:r w:rsidRPr="003C56B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5"/>
                <w:szCs w:val="15"/>
                <w:lang w:eastAsia="en-GB"/>
              </w:rPr>
              <w:t>≤</w:t>
            </w:r>
            <w:r w:rsidR="00165D3A" w:rsidRPr="003C56B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5"/>
                <w:szCs w:val="15"/>
                <w:lang w:eastAsia="en-GB"/>
              </w:rPr>
              <w:t>20</w:t>
            </w:r>
          </w:p>
        </w:tc>
        <w:tc>
          <w:tcPr>
            <w:tcW w:w="975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5B3586E0" w14:textId="77777777" w:rsidR="00165D3A" w:rsidRPr="00262DF7" w:rsidRDefault="00165D3A" w:rsidP="002D6DB9">
            <w:pPr>
              <w:ind w:left="-335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160 (72.1)</w:t>
            </w:r>
          </w:p>
        </w:tc>
        <w:tc>
          <w:tcPr>
            <w:tcW w:w="1072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2F843577" w14:textId="77777777" w:rsidR="00165D3A" w:rsidRPr="00262DF7" w:rsidRDefault="00165D3A" w:rsidP="002D6DB9">
            <w:pPr>
              <w:ind w:left="-335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200 (83.3)</w:t>
            </w:r>
          </w:p>
        </w:tc>
        <w:tc>
          <w:tcPr>
            <w:tcW w:w="691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7E03D3E5" w14:textId="77777777" w:rsidR="00165D3A" w:rsidRPr="00262DF7" w:rsidRDefault="00165D3A" w:rsidP="002D6DB9">
            <w:pPr>
              <w:ind w:left="-413"/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184 (81.8)</w:t>
            </w:r>
          </w:p>
        </w:tc>
        <w:tc>
          <w:tcPr>
            <w:tcW w:w="1153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73E4E4D6" w14:textId="77777777" w:rsidR="00165D3A" w:rsidRPr="00262DF7" w:rsidRDefault="00165D3A" w:rsidP="002D6DB9">
            <w:pPr>
              <w:ind w:left="-641" w:right="-18"/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it-IT" w:eastAsia="en-GB"/>
              </w:rPr>
              <w:t xml:space="preserve">  </w:t>
            </w: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214 (81.7)</w:t>
            </w:r>
          </w:p>
        </w:tc>
        <w:tc>
          <w:tcPr>
            <w:tcW w:w="1527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2F2BCE45" w14:textId="77777777" w:rsidR="00165D3A" w:rsidRPr="00262DF7" w:rsidRDefault="00165D3A" w:rsidP="002D6DB9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141 (63.5)</w:t>
            </w:r>
          </w:p>
        </w:tc>
        <w:tc>
          <w:tcPr>
            <w:tcW w:w="1605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3E94EF87" w14:textId="77777777" w:rsidR="00165D3A" w:rsidRPr="00262DF7" w:rsidRDefault="00165D3A" w:rsidP="002D6DB9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164 (68.3)</w:t>
            </w:r>
          </w:p>
        </w:tc>
        <w:tc>
          <w:tcPr>
            <w:tcW w:w="937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72B5EC4D" w14:textId="77777777" w:rsidR="00165D3A" w:rsidRPr="00262DF7" w:rsidRDefault="00165D3A" w:rsidP="002D6DB9">
            <w:pPr>
              <w:ind w:left="-28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149 (66.2)</w:t>
            </w:r>
          </w:p>
        </w:tc>
        <w:tc>
          <w:tcPr>
            <w:tcW w:w="1137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48373325" w14:textId="77777777" w:rsidR="00165D3A" w:rsidRPr="00262DF7" w:rsidRDefault="00165D3A" w:rsidP="002D6DB9">
            <w:pPr>
              <w:ind w:left="-86" w:right="361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it-IT" w:eastAsia="en-GB"/>
              </w:rPr>
              <w:t xml:space="preserve"> </w:t>
            </w: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172 (65.6)</w:t>
            </w:r>
          </w:p>
        </w:tc>
      </w:tr>
      <w:tr w:rsidR="00165D3A" w:rsidRPr="00262DF7" w14:paraId="2D41110C" w14:textId="77777777" w:rsidTr="002D6DB9">
        <w:trPr>
          <w:trHeight w:val="267"/>
        </w:trPr>
        <w:tc>
          <w:tcPr>
            <w:tcW w:w="902" w:type="dxa"/>
            <w:vMerge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vAlign w:val="center"/>
            <w:hideMark/>
          </w:tcPr>
          <w:p w14:paraId="2AC2AEDA" w14:textId="77777777" w:rsidR="00165D3A" w:rsidRPr="00262DF7" w:rsidRDefault="00165D3A" w:rsidP="002D6DB9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09BA98DF" w14:textId="34CFBD77" w:rsidR="00165D3A" w:rsidRPr="003C56B4" w:rsidRDefault="003C56B4" w:rsidP="002D6DB9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en-GB"/>
              </w:rPr>
            </w:pPr>
            <w:r w:rsidRPr="003C56B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5"/>
                <w:szCs w:val="15"/>
                <w:lang w:eastAsia="en-GB"/>
              </w:rPr>
              <w:t>&gt;</w:t>
            </w:r>
            <w:r w:rsidR="00165D3A" w:rsidRPr="003C56B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5"/>
                <w:szCs w:val="15"/>
                <w:lang w:eastAsia="en-GB"/>
              </w:rPr>
              <w:t>20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568754EA" w14:textId="77777777" w:rsidR="00165D3A" w:rsidRPr="00262DF7" w:rsidRDefault="00165D3A" w:rsidP="002D6DB9">
            <w:pPr>
              <w:ind w:left="-335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62 (27.9)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20D16DCD" w14:textId="77777777" w:rsidR="00165D3A" w:rsidRPr="00262DF7" w:rsidRDefault="00165D3A" w:rsidP="002D6DB9">
            <w:pPr>
              <w:ind w:left="-335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40 (16.7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1D6E0E51" w14:textId="77777777" w:rsidR="00165D3A" w:rsidRPr="00262DF7" w:rsidRDefault="00165D3A" w:rsidP="002D6DB9">
            <w:pPr>
              <w:ind w:left="-413"/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41 (18.2)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2227FFC9" w14:textId="77777777" w:rsidR="00165D3A" w:rsidRPr="00262DF7" w:rsidRDefault="00165D3A" w:rsidP="002D6DB9">
            <w:pPr>
              <w:ind w:left="-641" w:right="-18"/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48 (98.5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738C8AFF" w14:textId="77777777" w:rsidR="00165D3A" w:rsidRPr="00262DF7" w:rsidRDefault="00165D3A" w:rsidP="002D6DB9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81 (36.5)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71BD55B0" w14:textId="77777777" w:rsidR="00165D3A" w:rsidRPr="00262DF7" w:rsidRDefault="00165D3A" w:rsidP="002D6DB9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76 (31.7)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078D474A" w14:textId="77777777" w:rsidR="00165D3A" w:rsidRPr="00262DF7" w:rsidRDefault="00165D3A" w:rsidP="002D6DB9">
            <w:pPr>
              <w:ind w:left="-28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76 (33.8)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51F48938" w14:textId="77777777" w:rsidR="00165D3A" w:rsidRPr="00262DF7" w:rsidRDefault="00165D3A" w:rsidP="002D6DB9">
            <w:pPr>
              <w:ind w:left="-86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it-IT" w:eastAsia="en-GB"/>
              </w:rPr>
              <w:t xml:space="preserve">  </w:t>
            </w: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90 (98.1)</w:t>
            </w:r>
          </w:p>
        </w:tc>
      </w:tr>
      <w:tr w:rsidR="00165D3A" w:rsidRPr="00262DF7" w14:paraId="588A42AB" w14:textId="77777777" w:rsidTr="002D6DB9">
        <w:trPr>
          <w:trHeight w:val="267"/>
        </w:trPr>
        <w:tc>
          <w:tcPr>
            <w:tcW w:w="902" w:type="dxa"/>
            <w:vMerge w:val="restart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FFFFFF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3437BBD2" w14:textId="77777777" w:rsidR="00165D3A" w:rsidRPr="00262DF7" w:rsidRDefault="00165D3A" w:rsidP="002D6DB9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GB"/>
              </w:rPr>
              <w:t>22 mmHg</w:t>
            </w:r>
          </w:p>
        </w:tc>
        <w:tc>
          <w:tcPr>
            <w:tcW w:w="451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592D458C" w14:textId="0491BCB4" w:rsidR="00165D3A" w:rsidRPr="003C56B4" w:rsidRDefault="003C56B4" w:rsidP="002D6DB9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en-GB"/>
              </w:rPr>
            </w:pPr>
            <w:r w:rsidRPr="003C56B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5"/>
                <w:szCs w:val="15"/>
                <w:lang w:eastAsia="en-GB"/>
              </w:rPr>
              <w:t>≤</w:t>
            </w:r>
            <w:r w:rsidR="00165D3A" w:rsidRPr="003C56B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5"/>
                <w:szCs w:val="15"/>
                <w:lang w:eastAsia="en-GB"/>
              </w:rPr>
              <w:t>22</w:t>
            </w:r>
          </w:p>
        </w:tc>
        <w:tc>
          <w:tcPr>
            <w:tcW w:w="975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38D1F908" w14:textId="77777777" w:rsidR="00165D3A" w:rsidRPr="00262DF7" w:rsidRDefault="00165D3A" w:rsidP="002D6DB9">
            <w:pPr>
              <w:ind w:left="-335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169 (76.1)</w:t>
            </w:r>
          </w:p>
        </w:tc>
        <w:tc>
          <w:tcPr>
            <w:tcW w:w="1072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6A4B7455" w14:textId="77777777" w:rsidR="00165D3A" w:rsidRPr="00262DF7" w:rsidRDefault="00165D3A" w:rsidP="002D6DB9">
            <w:pPr>
              <w:ind w:left="-335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209 (87.1)</w:t>
            </w:r>
          </w:p>
        </w:tc>
        <w:tc>
          <w:tcPr>
            <w:tcW w:w="691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6BBAC535" w14:textId="77777777" w:rsidR="00165D3A" w:rsidRPr="00262DF7" w:rsidRDefault="00165D3A" w:rsidP="002D6DB9">
            <w:pPr>
              <w:ind w:left="-413"/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193 (85.8)</w:t>
            </w:r>
          </w:p>
        </w:tc>
        <w:tc>
          <w:tcPr>
            <w:tcW w:w="1153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772C6468" w14:textId="77777777" w:rsidR="00165D3A" w:rsidRPr="00262DF7" w:rsidRDefault="00165D3A" w:rsidP="002D6DB9">
            <w:pPr>
              <w:ind w:left="-641" w:right="-18"/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232 (88.5)</w:t>
            </w:r>
          </w:p>
        </w:tc>
        <w:tc>
          <w:tcPr>
            <w:tcW w:w="1527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7D14E82F" w14:textId="77777777" w:rsidR="00165D3A" w:rsidRPr="00262DF7" w:rsidRDefault="00165D3A" w:rsidP="002D6DB9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149 (67.1)</w:t>
            </w:r>
          </w:p>
        </w:tc>
        <w:tc>
          <w:tcPr>
            <w:tcW w:w="1605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261C3D66" w14:textId="77777777" w:rsidR="00165D3A" w:rsidRPr="00262DF7" w:rsidRDefault="00165D3A" w:rsidP="002D6DB9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171 (71.2)</w:t>
            </w:r>
          </w:p>
        </w:tc>
        <w:tc>
          <w:tcPr>
            <w:tcW w:w="937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246C424E" w14:textId="77777777" w:rsidR="00165D3A" w:rsidRPr="00262DF7" w:rsidRDefault="00165D3A" w:rsidP="002D6DB9">
            <w:pPr>
              <w:ind w:left="-28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162 (72.0)</w:t>
            </w:r>
          </w:p>
        </w:tc>
        <w:tc>
          <w:tcPr>
            <w:tcW w:w="1137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6838726A" w14:textId="77777777" w:rsidR="00165D3A" w:rsidRPr="00262DF7" w:rsidRDefault="00165D3A" w:rsidP="002D6DB9">
            <w:pPr>
              <w:ind w:left="-86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it-IT" w:eastAsia="en-GB"/>
              </w:rPr>
              <w:t xml:space="preserve">  </w:t>
            </w: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189 (72.1)</w:t>
            </w:r>
          </w:p>
        </w:tc>
      </w:tr>
      <w:tr w:rsidR="00165D3A" w:rsidRPr="00262DF7" w14:paraId="2C627371" w14:textId="77777777" w:rsidTr="002D6DB9">
        <w:trPr>
          <w:trHeight w:val="319"/>
        </w:trPr>
        <w:tc>
          <w:tcPr>
            <w:tcW w:w="902" w:type="dxa"/>
            <w:vMerge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vAlign w:val="center"/>
            <w:hideMark/>
          </w:tcPr>
          <w:p w14:paraId="4B2C851E" w14:textId="77777777" w:rsidR="00165D3A" w:rsidRPr="00262DF7" w:rsidRDefault="00165D3A" w:rsidP="002D6DB9">
            <w:pPr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05FBB86D" w14:textId="57A62C52" w:rsidR="00165D3A" w:rsidRPr="003C56B4" w:rsidRDefault="003C56B4" w:rsidP="002D6DB9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en-GB"/>
              </w:rPr>
            </w:pPr>
            <w:r w:rsidRPr="003C56B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5"/>
                <w:szCs w:val="15"/>
                <w:lang w:eastAsia="en-GB"/>
              </w:rPr>
              <w:t>&gt;</w:t>
            </w:r>
            <w:r w:rsidR="00165D3A" w:rsidRPr="003C56B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5"/>
                <w:szCs w:val="15"/>
                <w:lang w:eastAsia="en-GB"/>
              </w:rPr>
              <w:t>2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24DEEFFC" w14:textId="77777777" w:rsidR="00165D3A" w:rsidRPr="00262DF7" w:rsidRDefault="00165D3A" w:rsidP="002D6DB9">
            <w:pPr>
              <w:ind w:left="-335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53 (23.9)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17A96DD7" w14:textId="77777777" w:rsidR="00165D3A" w:rsidRPr="00262DF7" w:rsidRDefault="00165D3A" w:rsidP="002D6DB9">
            <w:pPr>
              <w:ind w:left="-335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31 (12.9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59E79C08" w14:textId="77777777" w:rsidR="00165D3A" w:rsidRPr="00262DF7" w:rsidRDefault="00165D3A" w:rsidP="002D6DB9">
            <w:pPr>
              <w:ind w:left="-413"/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32 (14.2)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2559D153" w14:textId="77777777" w:rsidR="00165D3A" w:rsidRPr="00262DF7" w:rsidRDefault="00165D3A" w:rsidP="002D6DB9">
            <w:pPr>
              <w:ind w:left="-641" w:right="-18"/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30 (11.5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01C01EA5" w14:textId="77777777" w:rsidR="00165D3A" w:rsidRPr="00262DF7" w:rsidRDefault="00165D3A" w:rsidP="002D6DB9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73 (32.9)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426449FA" w14:textId="77777777" w:rsidR="00165D3A" w:rsidRPr="00262DF7" w:rsidRDefault="00165D3A" w:rsidP="002D6DB9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69 (28.7)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1C76D1D8" w14:textId="77777777" w:rsidR="00165D3A" w:rsidRPr="00262DF7" w:rsidRDefault="00165D3A" w:rsidP="002D6DB9">
            <w:pPr>
              <w:ind w:left="-28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63 (28.0)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155D03AB" w14:textId="77777777" w:rsidR="00165D3A" w:rsidRPr="00262DF7" w:rsidRDefault="00165D3A" w:rsidP="002D6DB9">
            <w:pPr>
              <w:ind w:left="-86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it-IT" w:eastAsia="en-GB"/>
              </w:rPr>
              <w:t xml:space="preserve">  </w:t>
            </w: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73 (27.9)</w:t>
            </w:r>
          </w:p>
        </w:tc>
      </w:tr>
      <w:tr w:rsidR="00165D3A" w:rsidRPr="00262DF7" w14:paraId="5B8C4B2C" w14:textId="77777777" w:rsidTr="002D6DB9">
        <w:trPr>
          <w:trHeight w:val="267"/>
        </w:trPr>
        <w:tc>
          <w:tcPr>
            <w:tcW w:w="902" w:type="dxa"/>
            <w:vMerge w:val="restart"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shd w:val="clear" w:color="auto" w:fill="FFFFFF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57F371FE" w14:textId="77777777" w:rsidR="00165D3A" w:rsidRPr="00262DF7" w:rsidRDefault="00165D3A" w:rsidP="002D6DB9">
            <w:pPr>
              <w:jc w:val="center"/>
              <w:rPr>
                <w:rFonts w:ascii="Arial" w:eastAsia="Times New Roman" w:hAnsi="Arial" w:cs="Arial"/>
                <w:sz w:val="22"/>
                <w:szCs w:val="22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22"/>
                <w:szCs w:val="22"/>
                <w:lang w:eastAsia="en-GB"/>
              </w:rPr>
              <w:t>25 mmHg</w:t>
            </w:r>
          </w:p>
        </w:tc>
        <w:tc>
          <w:tcPr>
            <w:tcW w:w="451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3169031A" w14:textId="4DA03699" w:rsidR="00165D3A" w:rsidRPr="003C56B4" w:rsidRDefault="003C56B4" w:rsidP="002D6DB9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en-GB"/>
              </w:rPr>
            </w:pPr>
            <w:r w:rsidRPr="003C56B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5"/>
                <w:szCs w:val="15"/>
                <w:lang w:eastAsia="en-GB"/>
              </w:rPr>
              <w:t>≤</w:t>
            </w:r>
            <w:r w:rsidR="00165D3A" w:rsidRPr="003C56B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5"/>
                <w:szCs w:val="15"/>
                <w:lang w:eastAsia="en-GB"/>
              </w:rPr>
              <w:t>25</w:t>
            </w:r>
          </w:p>
        </w:tc>
        <w:tc>
          <w:tcPr>
            <w:tcW w:w="975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24A8D084" w14:textId="77777777" w:rsidR="00165D3A" w:rsidRPr="00262DF7" w:rsidRDefault="00165D3A" w:rsidP="002D6DB9">
            <w:pPr>
              <w:ind w:left="-335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190 (85.6)</w:t>
            </w:r>
          </w:p>
        </w:tc>
        <w:tc>
          <w:tcPr>
            <w:tcW w:w="1072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7B542A25" w14:textId="77777777" w:rsidR="00165D3A" w:rsidRPr="00262DF7" w:rsidRDefault="00165D3A" w:rsidP="002D6DB9">
            <w:pPr>
              <w:ind w:left="-335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219 (91.2)</w:t>
            </w:r>
          </w:p>
        </w:tc>
        <w:tc>
          <w:tcPr>
            <w:tcW w:w="691" w:type="dxa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66E1D79B" w14:textId="77777777" w:rsidR="00165D3A" w:rsidRPr="00262DF7" w:rsidRDefault="00165D3A" w:rsidP="002D6DB9">
            <w:pPr>
              <w:ind w:left="-413"/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206 (91.6)</w:t>
            </w:r>
          </w:p>
        </w:tc>
        <w:tc>
          <w:tcPr>
            <w:tcW w:w="1153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0119536B" w14:textId="77777777" w:rsidR="00165D3A" w:rsidRPr="00262DF7" w:rsidRDefault="00165D3A" w:rsidP="002D6DB9">
            <w:pPr>
              <w:ind w:left="-641" w:right="-18"/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245 (93.5)</w:t>
            </w:r>
          </w:p>
        </w:tc>
        <w:tc>
          <w:tcPr>
            <w:tcW w:w="1527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43A1D7E2" w14:textId="77777777" w:rsidR="00165D3A" w:rsidRPr="00262DF7" w:rsidRDefault="00165D3A" w:rsidP="002D6DB9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168 (75.7)</w:t>
            </w:r>
          </w:p>
        </w:tc>
        <w:tc>
          <w:tcPr>
            <w:tcW w:w="1605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32E3D2CB" w14:textId="77777777" w:rsidR="00165D3A" w:rsidRPr="00262DF7" w:rsidRDefault="00165D3A" w:rsidP="002D6DB9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195 (81.2)</w:t>
            </w:r>
          </w:p>
        </w:tc>
        <w:tc>
          <w:tcPr>
            <w:tcW w:w="937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691A84F1" w14:textId="77777777" w:rsidR="00165D3A" w:rsidRPr="00262DF7" w:rsidRDefault="00165D3A" w:rsidP="002D6DB9">
            <w:pPr>
              <w:ind w:left="-28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175 (77.8)</w:t>
            </w:r>
          </w:p>
        </w:tc>
        <w:tc>
          <w:tcPr>
            <w:tcW w:w="1137" w:type="dxa"/>
            <w:gridSpan w:val="2"/>
            <w:tcBorders>
              <w:top w:val="single" w:sz="8" w:space="0" w:color="4472C4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396B1187" w14:textId="77777777" w:rsidR="00165D3A" w:rsidRPr="00262DF7" w:rsidRDefault="00165D3A" w:rsidP="002D6DB9">
            <w:pPr>
              <w:ind w:left="-86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it-IT" w:eastAsia="en-GB"/>
              </w:rPr>
              <w:t xml:space="preserve"> </w:t>
            </w: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215 (82.1)</w:t>
            </w:r>
          </w:p>
        </w:tc>
      </w:tr>
      <w:tr w:rsidR="00165D3A" w:rsidRPr="00E50737" w14:paraId="74703EA8" w14:textId="77777777" w:rsidTr="002D6DB9">
        <w:trPr>
          <w:trHeight w:val="197"/>
        </w:trPr>
        <w:tc>
          <w:tcPr>
            <w:tcW w:w="902" w:type="dxa"/>
            <w:vMerge/>
            <w:tcBorders>
              <w:top w:val="single" w:sz="8" w:space="0" w:color="4472C4"/>
              <w:left w:val="nil"/>
              <w:bottom w:val="single" w:sz="8" w:space="0" w:color="4472C4"/>
              <w:right w:val="nil"/>
            </w:tcBorders>
            <w:vAlign w:val="center"/>
            <w:hideMark/>
          </w:tcPr>
          <w:p w14:paraId="302CBCBD" w14:textId="77777777" w:rsidR="00165D3A" w:rsidRPr="00262DF7" w:rsidRDefault="00165D3A" w:rsidP="002D6DB9">
            <w:pPr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</w:p>
        </w:tc>
        <w:tc>
          <w:tcPr>
            <w:tcW w:w="451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3F516BC3" w14:textId="02227887" w:rsidR="00165D3A" w:rsidRPr="003C56B4" w:rsidRDefault="003C56B4" w:rsidP="002D6DB9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eastAsia="en-GB"/>
              </w:rPr>
            </w:pPr>
            <w:r w:rsidRPr="003C56B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5"/>
                <w:szCs w:val="15"/>
                <w:lang w:eastAsia="en-GB"/>
              </w:rPr>
              <w:t>&gt;</w:t>
            </w:r>
            <w:r w:rsidR="00165D3A" w:rsidRPr="003C56B4">
              <w:rPr>
                <w:rFonts w:ascii="Calibri" w:eastAsia="Times New Roman" w:hAnsi="Calibri" w:cs="Arial"/>
                <w:b/>
                <w:bCs/>
                <w:color w:val="000000"/>
                <w:kern w:val="24"/>
                <w:sz w:val="15"/>
                <w:szCs w:val="15"/>
                <w:lang w:eastAsia="en-GB"/>
              </w:rPr>
              <w:t>25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319FEE29" w14:textId="77777777" w:rsidR="00165D3A" w:rsidRPr="00262DF7" w:rsidRDefault="00165D3A" w:rsidP="002D6DB9">
            <w:pPr>
              <w:ind w:left="-335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32 (14.4)</w:t>
            </w:r>
          </w:p>
        </w:tc>
        <w:tc>
          <w:tcPr>
            <w:tcW w:w="1072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5F8057F6" w14:textId="77777777" w:rsidR="00165D3A" w:rsidRPr="00262DF7" w:rsidRDefault="00165D3A" w:rsidP="002D6DB9">
            <w:pPr>
              <w:ind w:left="-335"/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21 (8.8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59BB53A1" w14:textId="77777777" w:rsidR="00165D3A" w:rsidRPr="00262DF7" w:rsidRDefault="00165D3A" w:rsidP="002D6DB9">
            <w:pPr>
              <w:ind w:left="-413"/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19 (8.4)</w:t>
            </w:r>
          </w:p>
        </w:tc>
        <w:tc>
          <w:tcPr>
            <w:tcW w:w="1153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02842A79" w14:textId="77777777" w:rsidR="00165D3A" w:rsidRPr="00262DF7" w:rsidRDefault="00165D3A" w:rsidP="002D6DB9">
            <w:pPr>
              <w:ind w:left="-641" w:right="-18"/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17 (6.5)</w:t>
            </w:r>
          </w:p>
        </w:tc>
        <w:tc>
          <w:tcPr>
            <w:tcW w:w="1527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235E1569" w14:textId="77777777" w:rsidR="00165D3A" w:rsidRPr="00262DF7" w:rsidRDefault="00165D3A" w:rsidP="002D6DB9">
            <w:pPr>
              <w:jc w:val="right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54 (24.3)</w:t>
            </w:r>
          </w:p>
        </w:tc>
        <w:tc>
          <w:tcPr>
            <w:tcW w:w="1605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6B68327D" w14:textId="77777777" w:rsidR="00165D3A" w:rsidRPr="00262DF7" w:rsidRDefault="00165D3A" w:rsidP="002D6DB9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45 (18.8)</w:t>
            </w:r>
          </w:p>
        </w:tc>
        <w:tc>
          <w:tcPr>
            <w:tcW w:w="937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1765D1FC" w14:textId="77777777" w:rsidR="00165D3A" w:rsidRPr="00262DF7" w:rsidRDefault="00165D3A" w:rsidP="002D6DB9">
            <w:pPr>
              <w:ind w:left="-28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50 (22.2)</w:t>
            </w:r>
          </w:p>
        </w:tc>
        <w:tc>
          <w:tcPr>
            <w:tcW w:w="1137" w:type="dxa"/>
            <w:gridSpan w:val="2"/>
            <w:tcBorders>
              <w:top w:val="nil"/>
              <w:left w:val="nil"/>
              <w:bottom w:val="single" w:sz="8" w:space="0" w:color="4472C4"/>
              <w:right w:val="nil"/>
            </w:tcBorders>
            <w:shd w:val="clear" w:color="auto" w:fill="auto"/>
            <w:tcMar>
              <w:top w:w="15" w:type="dxa"/>
              <w:left w:w="75" w:type="dxa"/>
              <w:bottom w:w="151" w:type="dxa"/>
              <w:right w:w="75" w:type="dxa"/>
            </w:tcMar>
            <w:vAlign w:val="center"/>
            <w:hideMark/>
          </w:tcPr>
          <w:p w14:paraId="38356BAB" w14:textId="77777777" w:rsidR="00165D3A" w:rsidRPr="00937F6D" w:rsidRDefault="00165D3A" w:rsidP="002D6DB9">
            <w:pPr>
              <w:ind w:left="-86"/>
              <w:rPr>
                <w:rFonts w:ascii="Arial" w:eastAsia="Times New Roman" w:hAnsi="Arial" w:cs="Arial"/>
                <w:sz w:val="15"/>
                <w:szCs w:val="15"/>
                <w:lang w:eastAsia="en-GB"/>
              </w:rPr>
            </w:pP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val="it-IT" w:eastAsia="en-GB"/>
              </w:rPr>
              <w:t xml:space="preserve"> </w:t>
            </w:r>
            <w:r w:rsidRPr="00262DF7">
              <w:rPr>
                <w:rFonts w:ascii="Calibri" w:eastAsia="Times New Roman" w:hAnsi="Calibri" w:cs="Arial"/>
                <w:color w:val="000000"/>
                <w:kern w:val="24"/>
                <w:sz w:val="15"/>
                <w:szCs w:val="15"/>
                <w:lang w:eastAsia="en-GB"/>
              </w:rPr>
              <w:t>47 (17.9)</w:t>
            </w:r>
          </w:p>
        </w:tc>
      </w:tr>
    </w:tbl>
    <w:p w14:paraId="3EF6328D" w14:textId="77777777" w:rsidR="0059374A" w:rsidRDefault="0059374A" w:rsidP="00262DF7">
      <w:pPr>
        <w:pStyle w:val="NormaleWeb"/>
        <w:spacing w:before="0" w:beforeAutospacing="0" w:after="0" w:afterAutospacing="0" w:line="480" w:lineRule="auto"/>
        <w:rPr>
          <w:color w:val="000000"/>
        </w:rPr>
      </w:pPr>
    </w:p>
    <w:p w14:paraId="4EB8D261" w14:textId="77777777" w:rsidR="00165D3A" w:rsidRDefault="00165D3A" w:rsidP="00165D3A">
      <w:pPr>
        <w:pStyle w:val="NormaleWeb"/>
        <w:spacing w:before="0" w:beforeAutospacing="0" w:after="0" w:afterAutospacing="0" w:line="480" w:lineRule="auto"/>
        <w:rPr>
          <w:b/>
          <w:bCs/>
          <w:color w:val="000000"/>
        </w:rPr>
      </w:pPr>
    </w:p>
    <w:p w14:paraId="1F821CA9" w14:textId="3AB13F42" w:rsidR="00165D3A" w:rsidRDefault="00165D3A" w:rsidP="00165D3A">
      <w:pPr>
        <w:pStyle w:val="NormaleWeb"/>
        <w:spacing w:before="0" w:beforeAutospacing="0" w:after="0" w:afterAutospacing="0" w:line="480" w:lineRule="auto"/>
        <w:rPr>
          <w:color w:val="000000"/>
        </w:rPr>
      </w:pPr>
      <w:r w:rsidRPr="00535063">
        <w:rPr>
          <w:b/>
          <w:bCs/>
          <w:color w:val="000000"/>
        </w:rPr>
        <w:t xml:space="preserve">Table </w:t>
      </w:r>
      <w:r>
        <w:rPr>
          <w:b/>
          <w:bCs/>
          <w:color w:val="000000"/>
        </w:rPr>
        <w:t xml:space="preserve">S1. </w:t>
      </w:r>
      <w:r w:rsidR="003C56B4">
        <w:rPr>
          <w:color w:val="000000"/>
        </w:rPr>
        <w:t xml:space="preserve">Number of measurements </w:t>
      </w:r>
      <w:r w:rsidRPr="004921F4">
        <w:rPr>
          <w:color w:val="000000"/>
        </w:rPr>
        <w:t xml:space="preserve">of </w:t>
      </w:r>
      <w:r>
        <w:rPr>
          <w:color w:val="000000"/>
        </w:rPr>
        <w:t>invasive intracranial pressure (</w:t>
      </w:r>
      <w:proofErr w:type="spellStart"/>
      <w:r>
        <w:rPr>
          <w:color w:val="000000"/>
        </w:rPr>
        <w:t>ICPi</w:t>
      </w:r>
      <w:proofErr w:type="spellEnd"/>
      <w:r>
        <w:rPr>
          <w:color w:val="000000"/>
        </w:rPr>
        <w:t xml:space="preserve">) and trans-cranial </w:t>
      </w:r>
      <w:r w:rsidR="003C56B4">
        <w:rPr>
          <w:color w:val="000000"/>
        </w:rPr>
        <w:t>D</w:t>
      </w:r>
      <w:r>
        <w:rPr>
          <w:color w:val="000000"/>
        </w:rPr>
        <w:t>oppler</w:t>
      </w:r>
      <w:r w:rsidR="003C56B4">
        <w:rPr>
          <w:color w:val="000000"/>
        </w:rPr>
        <w:t xml:space="preserve"> </w:t>
      </w:r>
      <w:r>
        <w:rPr>
          <w:color w:val="000000"/>
        </w:rPr>
        <w:t>(TCD)-estimated ICP (</w:t>
      </w:r>
      <w:proofErr w:type="spellStart"/>
      <w:r>
        <w:rPr>
          <w:color w:val="000000"/>
        </w:rPr>
        <w:t>ICPtcd</w:t>
      </w:r>
      <w:proofErr w:type="spellEnd"/>
      <w:r>
        <w:rPr>
          <w:color w:val="000000"/>
        </w:rPr>
        <w:t>) at the three time-frames (T</w:t>
      </w:r>
      <w:r w:rsidRPr="004921F4">
        <w:rPr>
          <w:color w:val="000000"/>
          <w:vertAlign w:val="subscript"/>
        </w:rPr>
        <w:t>1</w:t>
      </w:r>
      <w:r>
        <w:rPr>
          <w:color w:val="000000"/>
        </w:rPr>
        <w:t>, T</w:t>
      </w:r>
      <w:r w:rsidRPr="004921F4">
        <w:rPr>
          <w:color w:val="000000"/>
          <w:vertAlign w:val="subscript"/>
        </w:rPr>
        <w:t>2</w:t>
      </w:r>
      <w:r>
        <w:rPr>
          <w:color w:val="000000"/>
        </w:rPr>
        <w:t xml:space="preserve"> and T</w:t>
      </w:r>
      <w:r w:rsidRPr="004921F4">
        <w:rPr>
          <w:color w:val="000000"/>
          <w:vertAlign w:val="subscript"/>
        </w:rPr>
        <w:t>3</w:t>
      </w:r>
      <w:r>
        <w:rPr>
          <w:color w:val="000000"/>
        </w:rPr>
        <w:t xml:space="preserve">) in relation to the three ICP different thresholds (&gt;20 mmHg, &gt;22 mmHg and &gt;25 mmHg). </w:t>
      </w:r>
    </w:p>
    <w:p w14:paraId="169C8C59" w14:textId="5D9238F0" w:rsidR="000F5F4B" w:rsidRDefault="000F5F4B" w:rsidP="000F5F4B">
      <w:pPr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0EC0E553" w14:textId="77777777" w:rsidR="000F5F4B" w:rsidRDefault="000F5F4B" w:rsidP="000F5F4B">
      <w:pPr>
        <w:pStyle w:val="NormaleWeb"/>
        <w:spacing w:before="0" w:beforeAutospacing="0" w:after="0" w:afterAutospacing="0"/>
        <w:ind w:left="709" w:firstLine="11"/>
      </w:pPr>
    </w:p>
    <w:p w14:paraId="192A58B7" w14:textId="45EA7944" w:rsidR="000F5F4B" w:rsidRDefault="000F5F4B" w:rsidP="000F5F4B">
      <w:pPr>
        <w:ind w:firstLine="284"/>
        <w:rPr>
          <w:lang w:eastAsia="en-GB"/>
        </w:rPr>
      </w:pPr>
    </w:p>
    <w:p w14:paraId="2690BDCC" w14:textId="77777777" w:rsidR="000F5F4B" w:rsidRDefault="000F5F4B" w:rsidP="000F5F4B">
      <w:pPr>
        <w:ind w:firstLine="720"/>
        <w:rPr>
          <w:rFonts w:ascii="Times New Roman" w:hAnsi="Times New Roman" w:cs="Times New Roman"/>
          <w:b/>
          <w:bCs/>
          <w:lang w:eastAsia="en-GB"/>
        </w:rPr>
      </w:pPr>
    </w:p>
    <w:p w14:paraId="1A4A0450" w14:textId="77777777" w:rsidR="00E82CCE" w:rsidRDefault="00E82CCE"/>
    <w:sectPr w:rsidR="00E82CCE" w:rsidSect="00FC1F5D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F4B"/>
    <w:rsid w:val="000F5F4B"/>
    <w:rsid w:val="00150769"/>
    <w:rsid w:val="00165D3A"/>
    <w:rsid w:val="00262DF7"/>
    <w:rsid w:val="00334D7C"/>
    <w:rsid w:val="003C56B4"/>
    <w:rsid w:val="00572BF9"/>
    <w:rsid w:val="0059374A"/>
    <w:rsid w:val="005949CD"/>
    <w:rsid w:val="00611544"/>
    <w:rsid w:val="006726C6"/>
    <w:rsid w:val="009B28F3"/>
    <w:rsid w:val="00A242CF"/>
    <w:rsid w:val="00E82CCE"/>
    <w:rsid w:val="00FB6D6E"/>
    <w:rsid w:val="00FC1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3DA21D4"/>
  <w15:chartTrackingRefBased/>
  <w15:docId w15:val="{C4F520CF-3D01-3740-BD85-6CB74EE32F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F5F4B"/>
    <w:rPr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0F5F4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383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Latronico</dc:creator>
  <cp:keywords/>
  <dc:description/>
  <cp:lastModifiedBy>Nicola Latronico</cp:lastModifiedBy>
  <cp:revision>5</cp:revision>
  <dcterms:created xsi:type="dcterms:W3CDTF">2021-09-07T08:23:00Z</dcterms:created>
  <dcterms:modified xsi:type="dcterms:W3CDTF">2021-11-12T11:58:00Z</dcterms:modified>
</cp:coreProperties>
</file>